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Cs/>
          <w:szCs w:val="26"/>
        </w:rPr>
      </w:pPr>
      <w:r>
        <w:rPr>
          <w:bCs/>
          <w:szCs w:val="26"/>
        </w:rPr>
        <w:t>Additional file 2: Table S</w:t>
      </w:r>
      <w:r>
        <w:rPr>
          <w:bCs/>
          <w:szCs w:val="26"/>
        </w:rPr>
        <w:t>2</w:t>
      </w:r>
      <w:r>
        <w:rPr>
          <w:bCs/>
          <w:szCs w:val="26"/>
        </w:rPr>
        <w:t>. Effect of immunotherapy on cerebellar ataxia with paraneoplastic cerebellar degeneration. Summary of 9 studies.</w:t>
      </w:r>
    </w:p>
    <w:tbl>
      <w:tblPr>
        <w:tblW w:w="149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610"/>
        <w:gridCol w:w="1205"/>
        <w:gridCol w:w="1765"/>
        <w:gridCol w:w="2610"/>
        <w:gridCol w:w="4050"/>
      </w:tblGrid>
      <w:tr>
        <w:trPr/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Age/Gender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Associated neoplasm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Treatment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Delay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Autoantibodie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MRI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Immunotherapy</w:t>
            </w:r>
          </w:p>
        </w:tc>
        <w:tc>
          <w:tcPr>
            <w:tcW w:w="4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Outcome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Follow-up period (months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Moll et al. (1993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44/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Breast cancer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Surgery, Chemotherap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13 day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No identified Abs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No atrophy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Plasmapheresi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IVIg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Gait with assistance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 gait without assistance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Stark et al. (199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61/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Ovarian tube cancer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Surgery, chemotherap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2.5 month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Not assessed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Mild atrophy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oral PSL (no effect), CS, CP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Gait with assistance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 gait with wheel chair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5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51/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Ovarian cancer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Surger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24 day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Not assessed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N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CP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Moderate ataxic gait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minimal ataxic gait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2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Batocchi et al. (199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47/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Pelvic endometroid cancer. Surgery, Chemoradiotherap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6 month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Anti-Yo Ab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Mild atrophy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CP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?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 gait with wheel chair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2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Mowzoon &amp; Bradley (2000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56/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19 month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Negative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Mild atrophy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IVIg, oral PSL, CP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Gait with wheel chair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gait with cane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1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Phuphanich &amp; Brock (200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72/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Papillary carcinoma (extraovarian origin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Chemotherap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12 month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Anti-Yo Ab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Atrophy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IVIg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?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able to swallow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1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54/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Ovarian cancer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Surgery, chemotherap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6 month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Anti-Yo Ab.</w:t>
            </w: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N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IVIg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Gait with wheel chair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gait</w:t>
            </w: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 with assistance. 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ND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Th</w:t>
            </w: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ö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ne et al. (200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86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Ovarian cance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5 months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 xml:space="preserve">Anti-Yo Ab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Norma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mPSL, oral PSL, CP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Gait wit assistance 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sz w:val="20"/>
                <w:szCs w:val="20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gait with walking frame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  <w:t>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Schessl et al. (201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r>
          </w:p>
        </w:tc>
      </w:tr>
      <w:tr>
        <w:trPr/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72/F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Ovarian cancer.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Surgery, chemotherapy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ND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Anti Yo Ab. 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Normal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IVIg, oral PSL, rituximab</w:t>
            </w:r>
          </w:p>
        </w:tc>
        <w:tc>
          <w:tcPr>
            <w:tcW w:w="4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 xml:space="preserve">Gait with assistance decrease in falling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kern w:val="2"/>
                <w:sz w:val="20"/>
                <w:szCs w:val="20"/>
                <w:lang w:val="en-US" w:eastAsia="ja-JP"/>
              </w:rPr>
              <w:t>120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mPSL; intravenous methylprednisolone, oral PSL; oral prednisolone, IVIg; intravenous immunoglobulins, CS: Cyclosporine, CP: Cyclophosphamide, ND: </w:t>
      </w:r>
      <w:r>
        <w:rPr>
          <w:rFonts w:eastAsia="MS Mincho;ＭＳ 明朝"/>
          <w:sz w:val="24"/>
          <w:szCs w:val="24"/>
        </w:rPr>
        <w:t>Not described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3:06:00Z</dcterms:created>
  <dc:creator>fvillaflores</dc:creator>
  <dc:description/>
  <cp:keywords/>
  <dc:language>en-US</dc:language>
  <cp:lastModifiedBy>fvillaflores</cp:lastModifiedBy>
  <dcterms:modified xsi:type="dcterms:W3CDTF">2015-11-06T03:25:00Z</dcterms:modified>
  <cp:revision>2</cp:revision>
  <dc:subject/>
  <dc:title/>
</cp:coreProperties>
</file>